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firstLine="720"/>
        <w:jc w:val="right"/>
        <w:rPr/>
      </w:pPr>
      <w:r>
        <w:rPr>
          <w:rFonts w:cs="Times New Roman" w:ascii="Times New Roman" w:hAnsi="Times New Roman"/>
          <w:sz w:val="28"/>
          <w:szCs w:val="28"/>
          <w:lang w:bidi="fa-IR"/>
        </w:rPr>
        <w:t>Arabic translation of the abstract provided by</w:t>
      </w:r>
      <w:r>
        <w:rPr>
          <w:rFonts w:cs="Times New Roman" w:ascii="Times New Roman" w:hAnsi="Times New Roman"/>
          <w:b/>
          <w:bCs/>
          <w:sz w:val="30"/>
          <w:szCs w:val="30"/>
          <w:lang w:bidi="fa-IR"/>
        </w:rPr>
        <w:t>:  Issa Ayoub Abu-Dayyeh</w:t>
      </w:r>
    </w:p>
    <w:p>
      <w:pPr>
        <w:pStyle w:val="Normal"/>
        <w:bidi w:val="1"/>
        <w:ind w:left="0" w:right="0" w:firstLine="720"/>
        <w:jc w:val="both"/>
        <w:rPr>
          <w:rFonts w:ascii="Traditional Arabic;Times New Roman" w:hAnsi="Traditional Arabic;Times New Roman" w:cs="Traditional Arabic;Times New Roman"/>
          <w:b/>
          <w:b/>
          <w:bCs/>
          <w:sz w:val="24"/>
          <w:szCs w:val="32"/>
          <w:lang w:bidi="fa-IR"/>
        </w:rPr>
      </w:pP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bidi="fa-IR"/>
        </w:rPr>
      </w:r>
    </w:p>
    <w:p>
      <w:pPr>
        <w:pStyle w:val="Normal"/>
        <w:bidi w:val="1"/>
        <w:ind w:left="0" w:right="0" w:firstLine="720"/>
        <w:jc w:val="both"/>
        <w:rPr>
          <w:rFonts w:ascii="Traditional Arabic;Times New Roman" w:hAnsi="Traditional Arabic;Times New Roman" w:cs="Traditional Arabic;Times New Roman"/>
          <w:b/>
          <w:b/>
          <w:bCs/>
          <w:sz w:val="24"/>
          <w:szCs w:val="32"/>
          <w:lang w:val="fr-CA" w:bidi="fa-IR"/>
        </w:rPr>
      </w:pP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الکائن الطُّفيلي المعروف باللِّیشمانيا قادر علی العيش و التَّکاثر داخل خلايا البلعمة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>(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val="fr-CA" w:bidi="fa-IR"/>
        </w:rPr>
        <w:t>Phagocytes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)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بسلام مستخدماً أساليب متعددة للحدِّ من قدرات هذه الخلايا في القضاء علی مسببات الأمراض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.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لقد نشرنا في السابق أبحاثاً تفيد بأنَّ الليشمانيا فضلاً عن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LPS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البکتيري يؤديان إلی نشوء إلتهاب قوي في الفئران و الخلايا التي تفتقر إلى الفسفتاز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SHP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.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هذه الملاحظة جعلتنا نبحث في الدور المحتمل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ﻟ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ِ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SHP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في تنظيم سير انتقال الرسالة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>(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Cell Signa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val="fr-CA" w:bidi="fa-IR"/>
        </w:rPr>
        <w:t>l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ling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) 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الناتجة عن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Toll-Like Receptors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val="fr-CA" w:bidi="fa-IR"/>
        </w:rPr>
        <w:t xml:space="preserve"> (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TLRs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val="fr-CA" w:bidi="fa-IR"/>
        </w:rPr>
        <w:t>)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و بالأخص تفاعل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SHP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مع أحد الکاينزات الأساسية في سلسلة انتقال رسالة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TLR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ألا و هو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: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IRAK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bidi="fa-IR"/>
        </w:rPr>
        <w:t>.</w:t>
      </w:r>
    </w:p>
    <w:p>
      <w:pPr>
        <w:pStyle w:val="Normal"/>
        <w:bidi w:val="1"/>
        <w:ind w:left="0" w:right="0" w:firstLine="720"/>
        <w:jc w:val="both"/>
        <w:rPr/>
      </w:pPr>
      <w:r>
        <w:rPr>
          <w:rFonts w:eastAsia="Traditional Arabic;Times New Roman"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في هذا البحث، تمًّ اکتشاف طريقة جديدة تتَّبعها الليشمانيا لوقف سير انتقال رسالة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TLR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في خلايا البلعمة و ذ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ﻟﻚ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 من خلال قيامها بتنشيط عمل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SHP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والذي بدوره يقوم بتعطيل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IRAK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مانعاً إنتاج أکسيد النتر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ﻳﻚ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 و مواد أخری ضرورية للقضاء علی الجراثيم التي تدخل الجسم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>.</w:t>
      </w:r>
    </w:p>
    <w:p>
      <w:pPr>
        <w:pStyle w:val="Normal"/>
        <w:bidi w:val="1"/>
        <w:ind w:left="0" w:right="0" w:firstLine="720"/>
        <w:jc w:val="both"/>
        <w:rPr/>
      </w:pP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لقد تمکَّنا أيضاً من تحديد موقع التفاعل بين الفوسفتاز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SHP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و الکايناز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IRAK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باستخدام الطَّفرات الجينية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.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کما وجدنا بأن موقع  التَّفاعل هو موتيف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>(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Motif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)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يتکوَّن من ستَّة أحماض أمينية محفوظة تماماً في عملية التَّطور الطبيعي من مرحلة البرمائيَّات إلی الإنسان الحديث و أنَّ مثل هذا الموقع موجود أيضاً في کاينازات أخری في الخلية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>(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مثل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Erk 1/2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و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 xml:space="preserve">IKK </w:t>
      </w:r>
      <w:r>
        <w:rPr>
          <w:rFonts w:cs="Traditional Arabic;Times New Roman"/>
          <w:b/>
          <w:bCs/>
          <w:sz w:val="24"/>
          <w:szCs w:val="32"/>
          <w:lang w:bidi="fa-IR"/>
        </w:rPr>
        <w:t>α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/</w:t>
      </w:r>
      <w:r>
        <w:rPr>
          <w:rFonts w:cs="Traditional Arabic;Times New Roman"/>
          <w:b/>
          <w:bCs/>
          <w:sz w:val="24"/>
          <w:szCs w:val="32"/>
          <w:lang w:bidi="fa-IR"/>
        </w:rPr>
        <w:t>β</w:t>
      </w:r>
      <w:r>
        <w:rPr>
          <w:rFonts w:cs="Traditional Arabic;Times New Roman"/>
          <w:b/>
          <w:bCs/>
          <w:sz w:val="24"/>
          <w:szCs w:val="32"/>
          <w:rtl w:val="true"/>
          <w:lang w:bidi="fa-IR"/>
        </w:rPr>
        <w:t xml:space="preserve">)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و بالتَّالي يمثِّل موتيف يمکن له أن يؤدي دوراً مهمّاً في تنظيم عمل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ﺗﻠﻚ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 البروتينات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.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و من هنا تأتي تسميتنا له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ﺑ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ِ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KTIM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. </w:t>
      </w:r>
    </w:p>
    <w:p>
      <w:pPr>
        <w:pStyle w:val="Normal"/>
        <w:bidi w:val="1"/>
        <w:spacing w:before="0" w:after="200"/>
        <w:ind w:left="0" w:right="0" w:firstLine="720"/>
        <w:jc w:val="both"/>
        <w:rPr/>
      </w:pP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بناءً علی النتائج السابقة، فإنَّ هذا البحث يمثِّل أول عرض تجريبي علی قدرة جرثومة علی استخدام فوسفتاز خلوي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>(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SHP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)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 xml:space="preserve">للحيلولة دون عمل کيناز 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>(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lang w:bidi="fa-IR"/>
        </w:rPr>
        <w:t>IRAK-1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 xml:space="preserve">) </w:t>
      </w:r>
      <w:r>
        <w:rPr>
          <w:rFonts w:ascii="Traditional Arabic;Times New Roman" w:hAnsi="Traditional Arabic;Times New Roman" w:cs="Traditional Arabic;Times New Roman"/>
          <w:b/>
          <w:b/>
          <w:bCs/>
          <w:sz w:val="24"/>
          <w:sz w:val="24"/>
          <w:szCs w:val="32"/>
          <w:rtl w:val="true"/>
          <w:lang w:val="fr-CA" w:bidi="fa-IR"/>
        </w:rPr>
        <w:t>في محاولةٍ لتعطيل عمل خلية البلعمة و إحباط سعيها صوب القضاء عليها</w:t>
      </w:r>
      <w:r>
        <w:rPr>
          <w:rFonts w:cs="Traditional Arabic;Times New Roman" w:ascii="Traditional Arabic;Times New Roman" w:hAnsi="Traditional Arabic;Times New Roman"/>
          <w:b/>
          <w:bCs/>
          <w:sz w:val="24"/>
          <w:szCs w:val="32"/>
          <w:rtl w:val="true"/>
          <w:lang w:val="fr-CA" w:bidi="fa-IR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itional Arabic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6T01:18:00Z</dcterms:created>
  <dc:creator>Kasra</dc:creator>
  <dc:description/>
  <dc:language>en-US</dc:language>
  <cp:lastModifiedBy>Micro/Immuno</cp:lastModifiedBy>
  <cp:lastPrinted>2008-10-29T23:52:00Z</cp:lastPrinted>
  <dcterms:modified xsi:type="dcterms:W3CDTF">2008-11-16T01:18:00Z</dcterms:modified>
  <cp:revision>2</cp:revision>
  <dc:subject/>
  <dc:title>Arabic translation of the abstract provided by: Issa Abu-Dayyeh</dc:title>
</cp:coreProperties>
</file>